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color w:val="000000"/>
          <w:sz w:val="24"/>
        </w:rPr>
      </w:pPr>
      <w:r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4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>P</w:t>
      </w:r>
      <w:r>
        <w:rPr>
          <w:b/>
          <w:bCs/>
          <w:sz w:val="24"/>
        </w:rPr>
        <w:t xml:space="preserve">rimers used in </w:t>
      </w:r>
      <w:r>
        <w:rPr>
          <w:rFonts w:eastAsia="AdvTimes;黑体"/>
          <w:b/>
          <w:kern w:val="0"/>
          <w:sz w:val="24"/>
        </w:rPr>
        <w:t>mRNA</w:t>
      </w:r>
      <w:r>
        <w:rPr>
          <w:b/>
          <w:bCs/>
          <w:sz w:val="24"/>
        </w:rPr>
        <w:t xml:space="preserve"> q</w:t>
      </w:r>
      <w:r>
        <w:rPr>
          <w:b/>
          <w:bCs/>
          <w:sz w:val="24"/>
        </w:rPr>
        <w:t>RT-</w:t>
      </w:r>
      <w:r>
        <w:rPr>
          <w:b/>
          <w:bCs/>
          <w:sz w:val="24"/>
        </w:rPr>
        <w:t>PCR</w:t>
      </w:r>
      <w:r>
        <w:rPr>
          <w:b/>
          <w:bCs/>
          <w:sz w:val="24"/>
        </w:rPr>
        <w:t xml:space="preserve"> </w:t>
      </w:r>
      <w:r>
        <w:rPr>
          <w:b/>
          <w:color w:val="000000"/>
          <w:sz w:val="24"/>
        </w:rPr>
        <w:t>analysis</w:t>
      </w:r>
      <w:r>
        <w:rPr>
          <w:b/>
          <w:color w:val="000000"/>
          <w:sz w:val="24"/>
        </w:rPr>
        <w:t>.</w:t>
      </w:r>
    </w:p>
    <w:p>
      <w:pPr>
        <w:pStyle w:val="Normal"/>
        <w:snapToGrid w:val="false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7305</wp:posOffset>
                </wp:positionV>
                <wp:extent cx="4778375" cy="3041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8375" cy="3041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5"/>
                              <w:gridCol w:w="2003"/>
                              <w:gridCol w:w="2177"/>
                            </w:tblGrid>
                            <w:tr>
                              <w:trPr/>
                              <w:tc>
                                <w:tcPr>
                                  <w:tcW w:w="334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Gen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names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equence (5'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orward </w:t>
                                  </w: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  <w:b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 xml:space="preserve"> primers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  <w:b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everse</w:t>
                                  </w:r>
                                  <w:r>
                                    <w:rPr>
                                      <w:rStyle w:val="Appleconvertedspace"/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 </w:t>
                                  </w:r>
                                  <w:r>
                                    <w:rPr>
                                      <w:rStyle w:val="Emphasis"/>
                                      <w:rFonts w:cs="Arial" w:ascii="Arial" w:hAnsi="Arial"/>
                                      <w:b/>
                                      <w:i w:val="false"/>
                                      <w:iCs w:val="false"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rime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Squamosa promoter-binding-like protein 16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CACAGACGGTTCCAAATAA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AGAAGATAGAGAGCAC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Transcription factor TCP2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ATTGTTCAAGGGACGAGA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GAGAGAGGAGAGAGGAGTG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utative disease resistance protein RGA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TGAGAGAGGGAAGGGTTGATA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CCGAGCAAGTGTCGTC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uxin response factor 1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TGGTCTGTTTCGCTATGG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GGCATTTGCTGCT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Probable LRR receptor-like serine/threonine-protein kinase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GACCGAAGAATAGCATTTGG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TGCCACACTAATCATCT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MulABCB19A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CCACCCCTGATGATCTC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TCTCTACGCCTCTGA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Mul-ABCB1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ATGATTTCTGGTAGTGTTG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AGCCTCTAAATACTT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th-CHS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TACATGGCTCCTTCTCTGGA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GGTAGTGCAGAAGACGA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Mul-act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CACTGAGGCTCCTTTGAACCC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GGTCGAGACGGAGAATAG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th-acti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GCACCCTGTTCTTCTTACCG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156"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kern w:val="0"/>
                                      <w:sz w:val="12"/>
                                      <w:szCs w:val="12"/>
                                    </w:rPr>
                                    <w:t>AACCCTCGTAGATTGGCA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25pt;height:239.5pt;mso-wrap-distance-left:9pt;mso-wrap-distance-right:9pt;mso-wrap-distance-top:0pt;mso-wrap-distance-bottom:0pt;margin-top:102.15pt;mso-position-vertical-relative:page;margin-left:38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5"/>
                        <w:gridCol w:w="2003"/>
                        <w:gridCol w:w="2177"/>
                      </w:tblGrid>
                      <w:tr>
                        <w:trPr/>
                        <w:tc>
                          <w:tcPr>
                            <w:tcW w:w="334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 xml:space="preserve">Gene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names</w:t>
                            </w:r>
                          </w:p>
                        </w:tc>
                        <w:tc>
                          <w:tcPr>
                            <w:tcW w:w="41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equence (5'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 xml:space="preserve">Forward </w:t>
                            </w:r>
                            <w:r>
                              <w:rPr>
                                <w:rStyle w:val="Emphasis"/>
                                <w:rFonts w:cs="Arial" w:ascii="Arial" w:hAnsi="Arial"/>
                                <w:b/>
                                <w:i w:val="false"/>
                                <w:iCs w:val="false"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 xml:space="preserve"> primers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Emphasis"/>
                                <w:rFonts w:cs="Arial" w:ascii="Arial" w:hAnsi="Arial"/>
                                <w:b/>
                                <w:i w:val="false"/>
                                <w:iCs w:val="false"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everse</w:t>
                            </w:r>
                            <w:r>
                              <w:rPr>
                                <w:rStyle w:val="Appleconvertedspace"/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 </w:t>
                            </w:r>
                            <w:r>
                              <w:rPr>
                                <w:rStyle w:val="Emphasis"/>
                                <w:rFonts w:cs="Arial" w:ascii="Arial" w:hAnsi="Arial"/>
                                <w:b/>
                                <w:i w:val="false"/>
                                <w:iCs w:val="false"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prime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Squamosa promoter-binding-like protein 16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CACAGACGGTTCCAAATAA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AGAAGATAGAGAGCAC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Transcription factor TCP2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ATTGTTCAAGGGACGAGA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GAGAGAGGAGAGAGGAGTG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utative disease resistance protein RGA1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TGAGAGAGGGAAGGGTTGATA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CCGAGCAAGTGTCGTC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uxin response factor 1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TGGTCTGTTTCGCTATGG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GGCATTTGCTGCT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Probable LRR receptor-like serine/threonine-protein kinase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GACCGAAGAATAGCATTTGG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TGCCACACTAATCATCT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MulABCB19AS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CCACCCCTGATGATCTC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TCTCTACGCCTCTGA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Mul-ABCB1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ATGATTTCTGGTAGTGTTG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AGCCTCTAAATACTT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th-CHS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TACATGGCTCCTTCTCTGGA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GGTAGTGCAGAAGACGA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Mul-acti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CACTGAGGCTCCTTTGAACCC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GGTCGAGACGGAGAATAG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th-acti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20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GCACCCTGTTCTTCTTACCG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156"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0"/>
                                <w:sz w:val="12"/>
                                <w:szCs w:val="12"/>
                              </w:rPr>
                              <w:t>AACCCTCGTAGATTGGCA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0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3:25:00Z</dcterms:created>
  <dc:creator>USER</dc:creator>
  <dc:description/>
  <cp:keywords/>
  <dc:language>en-US</dc:language>
  <cp:lastModifiedBy>admin</cp:lastModifiedBy>
  <dcterms:modified xsi:type="dcterms:W3CDTF">2021-07-31T12:57:00Z</dcterms:modified>
  <cp:revision>14</cp:revision>
  <dc:subject/>
  <dc:title/>
</cp:coreProperties>
</file>